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F3836" w14:textId="223D3845" w:rsidR="00480EF5" w:rsidRDefault="00480EF5" w:rsidP="00E91A7F">
      <w:r w:rsidRPr="00480EF5">
        <w:rPr>
          <w:b/>
          <w:bCs/>
        </w:rPr>
        <w:t xml:space="preserve">TABLE S1 </w:t>
      </w:r>
      <w:r w:rsidRPr="00480EF5">
        <w:t>Detail information of all these failed sites</w:t>
      </w:r>
      <w:r>
        <w:rPr>
          <w:rFonts w:hint="eastAsia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4"/>
        <w:gridCol w:w="919"/>
        <w:gridCol w:w="2298"/>
        <w:gridCol w:w="1094"/>
        <w:gridCol w:w="1071"/>
        <w:gridCol w:w="741"/>
        <w:gridCol w:w="1229"/>
      </w:tblGrid>
      <w:tr w:rsidR="003747F2" w:rsidRPr="00480EF5" w14:paraId="4EBD2F12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8128C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Patient No.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C5D59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Site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60D08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fect description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E9C62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Post-OP FI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24973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Baseline PD </w:t>
            </w:r>
          </w:p>
          <w:p w14:paraId="46F87F31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(mm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46068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Post-OP PD</w:t>
            </w:r>
          </w:p>
          <w:p w14:paraId="62634BF2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(mm)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657EC6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Treatment</w:t>
            </w:r>
          </w:p>
        </w:tc>
      </w:tr>
      <w:tr w:rsidR="003747F2" w:rsidRPr="00480EF5" w14:paraId="7787CAC4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3A7C5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80F6D" w14:textId="77777777" w:rsidR="00480EF5" w:rsidRPr="00480EF5" w:rsidRDefault="00480EF5" w:rsidP="00AE3283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27 mesi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4A0CB" w14:textId="77777777" w:rsidR="00480EF5" w:rsidRPr="003747F2" w:rsidRDefault="00480EF5" w:rsidP="002464C2">
            <w:pPr>
              <w:pStyle w:val="a9"/>
              <w:numPr>
                <w:ilvl w:val="0"/>
                <w:numId w:val="1"/>
              </w:numPr>
              <w:ind w:leftChars="0" w:left="482" w:hanging="482"/>
              <w:rPr>
                <w:rFonts w:ascii="Arial" w:hAnsi="Arial" w:cs="Arial"/>
                <w:szCs w:val="36"/>
              </w:rPr>
            </w:pPr>
            <w:r w:rsidRPr="003747F2">
              <w:rPr>
                <w:rFonts w:ascii="Tw Cen MT" w:hAnsi="Tw Cen MT" w:cs="Arial"/>
                <w:color w:val="000000" w:themeColor="text1"/>
                <w:kern w:val="24"/>
              </w:rPr>
              <w:t>Deg.2(+), subclass A</w:t>
            </w:r>
          </w:p>
          <w:p w14:paraId="7AD93734" w14:textId="7672257F" w:rsidR="00480EF5" w:rsidRPr="003747F2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Arial" w:hAnsi="Arial" w:cs="Arial"/>
                <w:szCs w:val="36"/>
              </w:rPr>
            </w:pPr>
            <w:r w:rsidRPr="003747F2">
              <w:rPr>
                <w:rFonts w:ascii="Tw Cen MT" w:hAnsi="Tw Cen MT" w:cs="Arial"/>
                <w:color w:val="000000" w:themeColor="text1"/>
                <w:kern w:val="24"/>
              </w:rPr>
              <w:t>Circumferential 3-wall defect, 2mm in depth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, </w:t>
            </w:r>
            <w:r w:rsidR="00BF1389" w:rsidRPr="003747F2">
              <w:rPr>
                <w:rFonts w:ascii="Tw Cen MT" w:hAnsi="Tw Cen MT" w:cs="Arial"/>
                <w:color w:val="000000" w:themeColor="text1"/>
                <w:kern w:val="24"/>
              </w:rPr>
              <w:t>CEJ-bot = 7mm (&gt;50%)</w:t>
            </w:r>
          </w:p>
          <w:p w14:paraId="7A27AD37" w14:textId="09B28E8F" w:rsidR="00480EF5" w:rsidRPr="003747F2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Arial" w:hAnsi="Arial" w:cs="Arial"/>
                <w:szCs w:val="36"/>
              </w:rPr>
            </w:pPr>
            <w:r w:rsidRPr="003747F2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3747F2">
              <w:rPr>
                <w:rFonts w:ascii="Tw Cen MT" w:hAnsi="Tw Cen MT" w:cs="Arial"/>
                <w:color w:val="000000" w:themeColor="text1"/>
                <w:kern w:val="24"/>
              </w:rPr>
              <w:t>hole (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D1A54" w14:textId="7AB959FE" w:rsidR="00480EF5" w:rsidRPr="00480EF5" w:rsidRDefault="00480EF5" w:rsidP="00480EF5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g.1</w:t>
            </w:r>
            <w:r w:rsidR="00370724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,</w:t>
            </w: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 subclass B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7F263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9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AB30E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3F9ED" w14:textId="5C8FA01C" w:rsidR="00480EF5" w:rsidRPr="00480EF5" w:rsidRDefault="00480EF5" w:rsidP="00A3377C">
            <w:r w:rsidRPr="00480EF5">
              <w:t xml:space="preserve">GTR + </w:t>
            </w:r>
            <w:r w:rsidR="00BF1389" w:rsidRPr="00A3377C">
              <w:t xml:space="preserve">bone </w:t>
            </w:r>
            <w:r w:rsidRPr="00480EF5">
              <w:t>graft</w:t>
            </w:r>
          </w:p>
        </w:tc>
      </w:tr>
      <w:tr w:rsidR="003747F2" w:rsidRPr="00480EF5" w14:paraId="4EF8E24F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AC0F5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9454F" w14:textId="77777777" w:rsidR="00480EF5" w:rsidRPr="00480EF5" w:rsidRDefault="00480EF5" w:rsidP="00AE3283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16 mesi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4940E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+), subclass A</w:t>
            </w:r>
          </w:p>
          <w:p w14:paraId="4DE0CB4E" w14:textId="000551DF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1-2 wall defect, 3 mm in depth and 3-4 mm in width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>,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 xml:space="preserve"> CEJ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-bot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=5mm</w:t>
            </w:r>
          </w:p>
          <w:p w14:paraId="43E450AB" w14:textId="50ACA13D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Arial" w:hAnsi="Arial" w:cs="Arial"/>
                <w:szCs w:val="36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78817" w14:textId="3EBD2ECE" w:rsidR="00480EF5" w:rsidRPr="00480EF5" w:rsidRDefault="00480EF5" w:rsidP="00480EF5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g.1</w:t>
            </w:r>
            <w:r w:rsidR="00370724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,</w:t>
            </w: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 subclass 0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C9746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425C2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94855" w14:textId="798FE571" w:rsidR="00480EF5" w:rsidRPr="00480EF5" w:rsidRDefault="00480EF5" w:rsidP="00A3377C">
            <w:r w:rsidRPr="00480EF5">
              <w:t xml:space="preserve">GTR + </w:t>
            </w:r>
            <w:r w:rsidR="00BF1389" w:rsidRPr="00A3377C">
              <w:t xml:space="preserve">bone </w:t>
            </w:r>
            <w:r w:rsidRPr="00480EF5">
              <w:t>graft</w:t>
            </w:r>
          </w:p>
        </w:tc>
      </w:tr>
      <w:tr w:rsidR="003747F2" w:rsidRPr="00480EF5" w14:paraId="1B87C8FB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ECD3C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10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45D25" w14:textId="77777777" w:rsidR="00480EF5" w:rsidRPr="00480EF5" w:rsidRDefault="00480EF5" w:rsidP="00AE3283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26 distal 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6594B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+), subclass A</w:t>
            </w:r>
          </w:p>
          <w:p w14:paraId="742C47AB" w14:textId="3DD61F9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1-2 wall defect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,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CEJ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>-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bot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= 5mm</w:t>
            </w:r>
          </w:p>
          <w:p w14:paraId="61C65884" w14:textId="3B052D6E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EB85E" w14:textId="6C817D9F" w:rsidR="00480EF5" w:rsidRPr="00480EF5" w:rsidRDefault="00480EF5" w:rsidP="00480EF5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g.0</w:t>
            </w:r>
            <w:r w:rsidR="00370724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,</w:t>
            </w: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 subclass 0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39DA8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3EFA8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DA74C" w14:textId="4A4E1AE7" w:rsidR="00480EF5" w:rsidRPr="00480EF5" w:rsidRDefault="00480EF5" w:rsidP="00A3377C">
            <w:r w:rsidRPr="00480EF5">
              <w:t xml:space="preserve">EMD + </w:t>
            </w:r>
            <w:r w:rsidR="00BF1389" w:rsidRPr="00A3377C">
              <w:t xml:space="preserve">bone </w:t>
            </w:r>
            <w:r w:rsidRPr="00480EF5">
              <w:t>graft</w:t>
            </w:r>
          </w:p>
        </w:tc>
      </w:tr>
      <w:tr w:rsidR="003747F2" w:rsidRPr="00480EF5" w14:paraId="1F52732A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60BC4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E3C18" w14:textId="77777777" w:rsidR="00480EF5" w:rsidRPr="00480EF5" w:rsidRDefault="00480EF5" w:rsidP="00AE3283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17 dist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408B0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1(+), subclass A</w:t>
            </w:r>
          </w:p>
          <w:p w14:paraId="1246D6C4" w14:textId="5DEDD0A0" w:rsidR="00480EF5" w:rsidRPr="00BF1389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3-wall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defect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, 2-3 mm in depth and 3 mm in width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, </w:t>
            </w:r>
            <w:r w:rsidRPr="00BF1389">
              <w:rPr>
                <w:rFonts w:ascii="Tw Cen MT" w:hAnsi="Tw Cen MT" w:cs="Arial"/>
                <w:color w:val="000000" w:themeColor="text1"/>
                <w:kern w:val="24"/>
              </w:rPr>
              <w:t>CEJ-bot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 = </w:t>
            </w:r>
            <w:r w:rsidRPr="00BF1389">
              <w:rPr>
                <w:rFonts w:ascii="Tw Cen MT" w:hAnsi="Tw Cen MT" w:cs="Arial"/>
                <w:color w:val="000000" w:themeColor="text1"/>
                <w:kern w:val="24"/>
              </w:rPr>
              <w:t>3-4mm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9EAC1" w14:textId="4792F9AF" w:rsidR="00480EF5" w:rsidRPr="00480EF5" w:rsidRDefault="00480EF5" w:rsidP="00480EF5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g.0</w:t>
            </w:r>
            <w:r w:rsidR="00370724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,</w:t>
            </w: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 subclass 0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FC7E2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3CD72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D458F" w14:textId="131F9AA9" w:rsidR="00480EF5" w:rsidRPr="00480EF5" w:rsidRDefault="00480EF5" w:rsidP="00A3377C">
            <w:r w:rsidRPr="00480EF5">
              <w:t xml:space="preserve">GTR + </w:t>
            </w:r>
            <w:r w:rsidR="00BF1389" w:rsidRPr="00A3377C">
              <w:t xml:space="preserve">bone </w:t>
            </w:r>
            <w:r w:rsidRPr="00480EF5">
              <w:t>graft</w:t>
            </w:r>
          </w:p>
        </w:tc>
      </w:tr>
      <w:tr w:rsidR="003747F2" w:rsidRPr="00480EF5" w14:paraId="0817A254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8E19C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lastRenderedPageBreak/>
              <w:t>15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3DEDD" w14:textId="77777777" w:rsidR="00480EF5" w:rsidRPr="00480EF5" w:rsidRDefault="00480EF5" w:rsidP="00AE3283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16 mesi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978CF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+), subclass C</w:t>
            </w:r>
          </w:p>
          <w:p w14:paraId="550B6086" w14:textId="77777777" w:rsidR="00BF1389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2-3 wall defect, 4-5 mm in depth and 3 mm in width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,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CEJ-bot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 =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8mm</w:t>
            </w:r>
          </w:p>
          <w:p w14:paraId="0C555674" w14:textId="01BC974E" w:rsidR="00480EF5" w:rsidRPr="00480EF5" w:rsidRDefault="008729CB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</w:t>
            </w:r>
            <w:r w:rsidR="00480EF5" w:rsidRPr="00480EF5">
              <w:rPr>
                <w:rFonts w:ascii="Tw Cen MT" w:hAnsi="Tw Cen MT" w:cs="Arial"/>
                <w:color w:val="000000" w:themeColor="text1"/>
                <w:kern w:val="24"/>
              </w:rPr>
              <w:t xml:space="preserve">+) 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24D3F" w14:textId="78CC101C" w:rsidR="00480EF5" w:rsidRPr="00480EF5" w:rsidRDefault="00480EF5" w:rsidP="00480EF5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g.1</w:t>
            </w:r>
            <w:r w:rsidR="00370724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,</w:t>
            </w: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 subclass 0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A5110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4B139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FAC74" w14:textId="4F77D337" w:rsidR="00480EF5" w:rsidRPr="00480EF5" w:rsidRDefault="00480EF5" w:rsidP="00A3377C">
            <w:r w:rsidRPr="00480EF5">
              <w:t xml:space="preserve">GTR + </w:t>
            </w:r>
            <w:r w:rsidR="00BF1389" w:rsidRPr="00A3377C">
              <w:t xml:space="preserve">bone </w:t>
            </w:r>
            <w:r w:rsidRPr="00480EF5">
              <w:t>graft</w:t>
            </w:r>
          </w:p>
        </w:tc>
      </w:tr>
      <w:tr w:rsidR="003747F2" w:rsidRPr="00480EF5" w14:paraId="1B118703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B2F3C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18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FC58B" w14:textId="77777777" w:rsidR="00480EF5" w:rsidRPr="00480EF5" w:rsidRDefault="00480EF5" w:rsidP="00AE3283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27 distal 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A60E7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+), subclass B</w:t>
            </w:r>
          </w:p>
          <w:p w14:paraId="25E34437" w14:textId="77777777" w:rsidR="00370724" w:rsidRDefault="00370724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>
              <w:rPr>
                <w:rFonts w:ascii="Tw Cen MT" w:hAnsi="Tw Cen MT" w:cs="Arial"/>
                <w:color w:val="000000" w:themeColor="text1"/>
                <w:kern w:val="24"/>
              </w:rPr>
              <w:t xml:space="preserve">1-2 wall defect, </w:t>
            </w:r>
            <w:r w:rsidR="00480EF5" w:rsidRPr="00480EF5">
              <w:rPr>
                <w:rFonts w:ascii="Tw Cen MT" w:hAnsi="Tw Cen MT" w:cs="Arial"/>
                <w:color w:val="000000" w:themeColor="text1"/>
                <w:kern w:val="24"/>
              </w:rPr>
              <w:t>3mm</w:t>
            </w:r>
            <w:r w:rsid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 in width, </w:t>
            </w:r>
            <w:r w:rsidR="00480EF5" w:rsidRPr="00BF1389">
              <w:rPr>
                <w:rFonts w:ascii="Tw Cen MT" w:hAnsi="Tw Cen MT" w:cs="Arial"/>
                <w:color w:val="000000" w:themeColor="text1"/>
                <w:kern w:val="24"/>
              </w:rPr>
              <w:t>CEJ</w:t>
            </w:r>
            <w:r w:rsidR="00BF1389" w:rsidRPr="00BF1389">
              <w:rPr>
                <w:rFonts w:ascii="Tw Cen MT" w:hAnsi="Tw Cen MT" w:cs="Arial"/>
                <w:color w:val="000000" w:themeColor="text1"/>
                <w:kern w:val="24"/>
              </w:rPr>
              <w:t>-</w:t>
            </w:r>
            <w:r w:rsidR="00480EF5" w:rsidRPr="00BF1389">
              <w:rPr>
                <w:rFonts w:ascii="Tw Cen MT" w:hAnsi="Tw Cen MT" w:cs="Arial"/>
                <w:color w:val="000000" w:themeColor="text1"/>
                <w:kern w:val="24"/>
              </w:rPr>
              <w:t>bot</w:t>
            </w:r>
            <w:r w:rsidR="00BF1389" w:rsidRPr="00BF1389">
              <w:rPr>
                <w:rFonts w:ascii="Tw Cen MT" w:hAnsi="Tw Cen MT" w:cs="Arial"/>
                <w:color w:val="000000" w:themeColor="text1"/>
                <w:kern w:val="24"/>
              </w:rPr>
              <w:t xml:space="preserve"> = </w:t>
            </w:r>
            <w:r w:rsidR="00480EF5" w:rsidRPr="00BF1389">
              <w:rPr>
                <w:rFonts w:ascii="Tw Cen MT" w:hAnsi="Tw Cen MT" w:cs="Arial"/>
                <w:color w:val="000000" w:themeColor="text1"/>
                <w:kern w:val="24"/>
              </w:rPr>
              <w:t>7mm</w:t>
            </w:r>
          </w:p>
          <w:p w14:paraId="5296146A" w14:textId="5DEB45D7" w:rsidR="00480EF5" w:rsidRPr="00BF1389" w:rsidRDefault="008729CB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BF1389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BF1389">
              <w:rPr>
                <w:rFonts w:ascii="Tw Cen MT" w:hAnsi="Tw Cen MT" w:cs="Arial"/>
                <w:color w:val="000000" w:themeColor="text1"/>
                <w:kern w:val="24"/>
              </w:rPr>
              <w:t>hole (</w:t>
            </w:r>
            <w:r w:rsidR="00480EF5" w:rsidRPr="00BF1389">
              <w:rPr>
                <w:rFonts w:ascii="Tw Cen MT" w:hAnsi="Tw Cen MT" w:cs="Arial"/>
                <w:color w:val="000000" w:themeColor="text1"/>
                <w:kern w:val="24"/>
              </w:rPr>
              <w:t>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A031E" w14:textId="3939C875" w:rsidR="00480EF5" w:rsidRPr="00480EF5" w:rsidRDefault="00480EF5" w:rsidP="00480EF5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g.2</w:t>
            </w:r>
            <w:r w:rsidR="00370724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,</w:t>
            </w: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 subclass A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68338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9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4D5B5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75CD8" w14:textId="77777777" w:rsidR="00480EF5" w:rsidRPr="00480EF5" w:rsidRDefault="00480EF5" w:rsidP="00A3377C">
            <w:r w:rsidRPr="00480EF5">
              <w:t>Osseous surgery</w:t>
            </w:r>
          </w:p>
        </w:tc>
      </w:tr>
      <w:tr w:rsidR="003747F2" w:rsidRPr="00480EF5" w14:paraId="074C1741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54EF2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19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23DA7" w14:textId="77777777" w:rsidR="00480EF5" w:rsidRPr="00480EF5" w:rsidRDefault="00480EF5" w:rsidP="00AE3283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27 dist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42229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-), subclass B</w:t>
            </w:r>
          </w:p>
          <w:p w14:paraId="0AFF475B" w14:textId="5928B923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CEJ-bot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=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5mm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>,</w:t>
            </w:r>
            <w:r w:rsidR="00370724" w:rsidRPr="00480EF5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furcation divergence &gt; 4mm</w:t>
            </w:r>
          </w:p>
          <w:p w14:paraId="7E6113F8" w14:textId="73B4C6BD" w:rsidR="00480EF5" w:rsidRPr="00480EF5" w:rsidRDefault="008729CB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</w:t>
            </w:r>
            <w:r w:rsidR="00480EF5" w:rsidRPr="00480EF5">
              <w:rPr>
                <w:rFonts w:ascii="Tw Cen MT" w:hAnsi="Tw Cen MT" w:cs="Arial"/>
                <w:color w:val="000000" w:themeColor="text1"/>
                <w:kern w:val="24"/>
              </w:rPr>
              <w:t xml:space="preserve">-) 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80DD9" w14:textId="2A55D0D8" w:rsidR="00480EF5" w:rsidRPr="00480EF5" w:rsidRDefault="00480EF5" w:rsidP="00480EF5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g.2</w:t>
            </w:r>
            <w:r w:rsidR="00370724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,</w:t>
            </w: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 subclass A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8284F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9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F1685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FD284" w14:textId="3D15E06D" w:rsidR="00480EF5" w:rsidRPr="00480EF5" w:rsidRDefault="00480EF5" w:rsidP="00A3377C">
            <w:r w:rsidRPr="00480EF5">
              <w:t xml:space="preserve">GTR + </w:t>
            </w:r>
            <w:r w:rsidR="00370724" w:rsidRPr="00A3377C">
              <w:t xml:space="preserve">bone </w:t>
            </w:r>
            <w:r w:rsidRPr="00480EF5">
              <w:t>graft</w:t>
            </w:r>
          </w:p>
        </w:tc>
      </w:tr>
      <w:tr w:rsidR="003747F2" w:rsidRPr="00480EF5" w14:paraId="6B989006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4D17D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22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556B7" w14:textId="77777777" w:rsidR="00480EF5" w:rsidRPr="00480EF5" w:rsidRDefault="00480EF5" w:rsidP="00AE3283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26 dist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C8E10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+), subclass B</w:t>
            </w:r>
          </w:p>
          <w:p w14:paraId="0FC2BEA7" w14:textId="4452B965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1-2 wall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defect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, CEJ-bot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=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7mm</w:t>
            </w:r>
          </w:p>
          <w:p w14:paraId="3D18C10B" w14:textId="05D5BCB3" w:rsidR="00480EF5" w:rsidRPr="00480EF5" w:rsidRDefault="008729CB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</w:t>
            </w:r>
            <w:r w:rsidR="00480EF5" w:rsidRPr="00480EF5">
              <w:rPr>
                <w:rFonts w:ascii="Tw Cen MT" w:hAnsi="Tw Cen MT" w:cs="Arial"/>
                <w:color w:val="000000" w:themeColor="text1"/>
                <w:kern w:val="24"/>
              </w:rPr>
              <w:t>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29B8F" w14:textId="4820B894" w:rsidR="00480EF5" w:rsidRPr="00480EF5" w:rsidRDefault="00480EF5" w:rsidP="00480EF5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Deg.2</w:t>
            </w:r>
            <w:r w:rsidR="00370724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,</w:t>
            </w: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 xml:space="preserve"> subclass A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6B19D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8A6D5" w14:textId="77777777" w:rsidR="00480EF5" w:rsidRPr="00480EF5" w:rsidRDefault="00480EF5" w:rsidP="00480EF5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80EF5">
              <w:rPr>
                <w:rFonts w:ascii="Tw Cen MT" w:eastAsia="新細明體" w:hAnsi="Tw Cen MT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50834" w14:textId="4778B89B" w:rsidR="00480EF5" w:rsidRPr="00480EF5" w:rsidRDefault="00480EF5" w:rsidP="00A3377C">
            <w:r w:rsidRPr="00480EF5">
              <w:t xml:space="preserve">EMD + </w:t>
            </w:r>
            <w:r w:rsidR="00370724" w:rsidRPr="00A3377C">
              <w:t xml:space="preserve">bone </w:t>
            </w:r>
            <w:r w:rsidRPr="00480EF5">
              <w:t>graft</w:t>
            </w:r>
          </w:p>
        </w:tc>
      </w:tr>
      <w:tr w:rsidR="00A3377C" w:rsidRPr="00480EF5" w14:paraId="73B03B6D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C9517" w14:textId="77777777" w:rsidR="00480EF5" w:rsidRPr="00480EF5" w:rsidRDefault="00480EF5" w:rsidP="00480EF5">
            <w:r w:rsidRPr="00480EF5">
              <w:t>23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004255" w14:textId="77777777" w:rsidR="00480EF5" w:rsidRPr="00480EF5" w:rsidRDefault="00480EF5" w:rsidP="00480EF5">
            <w:r w:rsidRPr="00480EF5">
              <w:t>17 dist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DB2D0" w14:textId="6FB41185" w:rsid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-), subclass B</w:t>
            </w:r>
          </w:p>
          <w:p w14:paraId="6A110A6F" w14:textId="2EF0A8DC" w:rsidR="00480EF5" w:rsidRPr="00480EF5" w:rsidRDefault="00370724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>
              <w:rPr>
                <w:rFonts w:ascii="Tw Cen MT" w:hAnsi="Tw Cen MT" w:cs="Arial"/>
                <w:color w:val="000000" w:themeColor="text1"/>
                <w:kern w:val="24"/>
              </w:rPr>
              <w:t>S</w:t>
            </w:r>
            <w:r w:rsidR="00480EF5" w:rsidRPr="00480EF5">
              <w:rPr>
                <w:rFonts w:ascii="Tw Cen MT" w:hAnsi="Tw Cen MT" w:cs="Arial"/>
                <w:color w:val="000000" w:themeColor="text1"/>
                <w:kern w:val="24"/>
              </w:rPr>
              <w:t>upra-eruption</w:t>
            </w:r>
          </w:p>
          <w:p w14:paraId="5A36F956" w14:textId="69B5FDC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 xml:space="preserve">hole (-), 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82F63" w14:textId="3FFF81BB" w:rsidR="00480EF5" w:rsidRPr="00480EF5" w:rsidRDefault="00480EF5" w:rsidP="00480EF5">
            <w:r w:rsidRPr="00480EF5">
              <w:t>Deg.2</w:t>
            </w:r>
            <w:r w:rsidR="00370724">
              <w:t>,</w:t>
            </w:r>
            <w:r w:rsidRPr="00480EF5">
              <w:t xml:space="preserve"> subclass A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EA5F4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17C4D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A56C9" w14:textId="56954E16" w:rsidR="00480EF5" w:rsidRPr="00480EF5" w:rsidRDefault="00480EF5" w:rsidP="00480EF5">
            <w:r w:rsidRPr="00480EF5">
              <w:t xml:space="preserve">EMD + </w:t>
            </w:r>
            <w:r w:rsidR="00370724">
              <w:t xml:space="preserve">bone </w:t>
            </w:r>
            <w:r w:rsidRPr="00480EF5">
              <w:t>graft</w:t>
            </w:r>
          </w:p>
        </w:tc>
      </w:tr>
      <w:tr w:rsidR="00A3377C" w:rsidRPr="00480EF5" w14:paraId="5A35BA3E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4BFB4" w14:textId="77777777" w:rsidR="00480EF5" w:rsidRPr="00480EF5" w:rsidRDefault="00480EF5" w:rsidP="00480EF5">
            <w:r w:rsidRPr="00480EF5">
              <w:t>23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B4703" w14:textId="77777777" w:rsidR="00480EF5" w:rsidRPr="00480EF5" w:rsidRDefault="00480EF5" w:rsidP="00480EF5">
            <w:r w:rsidRPr="00480EF5">
              <w:t>26 mesi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02A24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-), subclass B</w:t>
            </w:r>
          </w:p>
          <w:p w14:paraId="655D57B4" w14:textId="3DBC71E3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CEJ-b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>ot =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 xml:space="preserve"> 6mm</w:t>
            </w:r>
          </w:p>
          <w:p w14:paraId="48FA902C" w14:textId="31321756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9C485" w14:textId="771371BE" w:rsidR="00480EF5" w:rsidRPr="00480EF5" w:rsidRDefault="00480EF5" w:rsidP="00480EF5">
            <w:r w:rsidRPr="00480EF5">
              <w:t>Deg.2</w:t>
            </w:r>
            <w:r w:rsidR="00370724">
              <w:t>,</w:t>
            </w:r>
            <w:r w:rsidRPr="00480EF5">
              <w:t xml:space="preserve"> subclass A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508AC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A669B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F2406" w14:textId="581F494C" w:rsidR="00480EF5" w:rsidRPr="00480EF5" w:rsidRDefault="00480EF5" w:rsidP="00480EF5">
            <w:r w:rsidRPr="00480EF5">
              <w:t xml:space="preserve">EMD + </w:t>
            </w:r>
            <w:r w:rsidR="00370724">
              <w:t xml:space="preserve">bone </w:t>
            </w:r>
            <w:r w:rsidRPr="00480EF5">
              <w:t>graft</w:t>
            </w:r>
          </w:p>
        </w:tc>
      </w:tr>
      <w:tr w:rsidR="00A3377C" w:rsidRPr="00480EF5" w14:paraId="7AC14B2A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36C1FA" w14:textId="77777777" w:rsidR="00480EF5" w:rsidRPr="00480EF5" w:rsidRDefault="00480EF5" w:rsidP="00480EF5">
            <w:r w:rsidRPr="00480EF5">
              <w:lastRenderedPageBreak/>
              <w:t>29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C6B6A" w14:textId="77777777" w:rsidR="00480EF5" w:rsidRPr="00480EF5" w:rsidRDefault="00480EF5" w:rsidP="00480EF5">
            <w:r w:rsidRPr="00480EF5">
              <w:t>26 mesi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7181F2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1(+), subclass A</w:t>
            </w:r>
          </w:p>
          <w:p w14:paraId="019302DA" w14:textId="1B611321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2-wall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defect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, 3-4mm in depth, 2-3mm in width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,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CEJ-bot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=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3mm</w:t>
            </w:r>
          </w:p>
          <w:p w14:paraId="7FE118D1" w14:textId="53B3BBA2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20FE5" w14:textId="730DE4E7" w:rsidR="00480EF5" w:rsidRPr="00480EF5" w:rsidRDefault="00480EF5" w:rsidP="00480EF5">
            <w:r w:rsidRPr="00480EF5">
              <w:t>Deg.0</w:t>
            </w:r>
            <w:r w:rsidR="00370724">
              <w:t>,</w:t>
            </w:r>
            <w:r w:rsidRPr="00480EF5">
              <w:t xml:space="preserve"> subclass 0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A8C73F" w14:textId="77777777" w:rsidR="00480EF5" w:rsidRPr="00480EF5" w:rsidRDefault="00480EF5" w:rsidP="00480EF5">
            <w:r w:rsidRPr="00480EF5">
              <w:t>7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06387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6E8E5" w14:textId="09F10C56" w:rsidR="00480EF5" w:rsidRPr="00480EF5" w:rsidRDefault="00480EF5" w:rsidP="00480EF5">
            <w:r w:rsidRPr="00480EF5">
              <w:t xml:space="preserve">GTR + </w:t>
            </w:r>
            <w:r w:rsidR="00370724">
              <w:t xml:space="preserve">bone </w:t>
            </w:r>
            <w:r w:rsidRPr="00480EF5">
              <w:t>graft</w:t>
            </w:r>
          </w:p>
        </w:tc>
      </w:tr>
      <w:tr w:rsidR="00A3377C" w:rsidRPr="00480EF5" w14:paraId="14F3C552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D9061" w14:textId="77777777" w:rsidR="00480EF5" w:rsidRPr="00480EF5" w:rsidRDefault="00480EF5" w:rsidP="00480EF5">
            <w:r w:rsidRPr="00480EF5">
              <w:t>31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48B879" w14:textId="77777777" w:rsidR="00480EF5" w:rsidRPr="00480EF5" w:rsidRDefault="00480EF5" w:rsidP="00480EF5">
            <w:r w:rsidRPr="00480EF5">
              <w:t>27 dist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9CEA1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1(+), subclass A</w:t>
            </w:r>
          </w:p>
          <w:p w14:paraId="68D8B3B4" w14:textId="1E8A34DD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2-3wall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defect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br/>
              <w:t>2 mm in depth, 2 mm in width</w:t>
            </w:r>
          </w:p>
          <w:p w14:paraId="5C72E997" w14:textId="089EEB40" w:rsidR="00480EF5" w:rsidRPr="00480EF5" w:rsidRDefault="008729CB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</w:t>
            </w:r>
            <w:r w:rsidR="00480EF5" w:rsidRPr="00480EF5">
              <w:rPr>
                <w:rFonts w:ascii="Tw Cen MT" w:hAnsi="Tw Cen MT" w:cs="Arial"/>
                <w:color w:val="000000" w:themeColor="text1"/>
                <w:kern w:val="24"/>
              </w:rPr>
              <w:t>+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82098" w14:textId="2588255B" w:rsidR="00480EF5" w:rsidRPr="00480EF5" w:rsidRDefault="00480EF5" w:rsidP="00480EF5">
            <w:r w:rsidRPr="00480EF5">
              <w:t>Deg.1</w:t>
            </w:r>
            <w:r w:rsidR="00370724">
              <w:t>,</w:t>
            </w:r>
            <w:r w:rsidRPr="00480EF5">
              <w:t xml:space="preserve"> subclass A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73FC8" w14:textId="77777777" w:rsidR="00480EF5" w:rsidRPr="00480EF5" w:rsidRDefault="00480EF5" w:rsidP="00480EF5">
            <w:r w:rsidRPr="00480EF5">
              <w:t>6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6D052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2AC97" w14:textId="070D6909" w:rsidR="00480EF5" w:rsidRPr="00480EF5" w:rsidRDefault="00480EF5" w:rsidP="00480EF5">
            <w:r w:rsidRPr="00480EF5">
              <w:t xml:space="preserve">EMD + </w:t>
            </w:r>
            <w:r w:rsidR="00370724">
              <w:t xml:space="preserve">bone </w:t>
            </w:r>
            <w:r w:rsidRPr="00480EF5">
              <w:t>graft</w:t>
            </w:r>
          </w:p>
        </w:tc>
      </w:tr>
      <w:tr w:rsidR="00A3377C" w:rsidRPr="00480EF5" w14:paraId="5CFEB0F1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5918F" w14:textId="77777777" w:rsidR="00480EF5" w:rsidRPr="00480EF5" w:rsidRDefault="00480EF5" w:rsidP="00480EF5">
            <w:r w:rsidRPr="00480EF5">
              <w:t>32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E12B0" w14:textId="77777777" w:rsidR="00480EF5" w:rsidRPr="00480EF5" w:rsidRDefault="00480EF5" w:rsidP="00480EF5">
            <w:r w:rsidRPr="00480EF5">
              <w:t>16 mesi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FA775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-), subclass B</w:t>
            </w:r>
          </w:p>
          <w:p w14:paraId="32F7EBDA" w14:textId="5E4E6D1B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CEJ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>-crest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 xml:space="preserve"> = 6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-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7mm</w:t>
            </w:r>
          </w:p>
          <w:p w14:paraId="6C1FD472" w14:textId="2B8ECD4D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hole (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619D8" w14:textId="2066DF10" w:rsidR="00480EF5" w:rsidRPr="00480EF5" w:rsidRDefault="00480EF5" w:rsidP="00480EF5">
            <w:r w:rsidRPr="00480EF5">
              <w:t>Deg.1</w:t>
            </w:r>
            <w:r w:rsidR="00370724">
              <w:t>,</w:t>
            </w:r>
            <w:r w:rsidRPr="00480EF5">
              <w:t xml:space="preserve"> subclass B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A33D4" w14:textId="77777777" w:rsidR="00480EF5" w:rsidRPr="00480EF5" w:rsidRDefault="00480EF5" w:rsidP="00480EF5">
            <w:r w:rsidRPr="00480EF5">
              <w:t>8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34D58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AF03B" w14:textId="080622C3" w:rsidR="00480EF5" w:rsidRPr="00480EF5" w:rsidRDefault="00480EF5" w:rsidP="00480EF5">
            <w:r w:rsidRPr="00480EF5">
              <w:t xml:space="preserve">GTR + </w:t>
            </w:r>
            <w:r w:rsidR="00370724">
              <w:t xml:space="preserve">bone </w:t>
            </w:r>
            <w:r w:rsidRPr="00480EF5">
              <w:t>graft</w:t>
            </w:r>
          </w:p>
        </w:tc>
      </w:tr>
      <w:tr w:rsidR="00A3377C" w:rsidRPr="00480EF5" w14:paraId="09006767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6FF85" w14:textId="77777777" w:rsidR="00480EF5" w:rsidRPr="00480EF5" w:rsidRDefault="00480EF5" w:rsidP="00480EF5">
            <w:r w:rsidRPr="00480EF5">
              <w:t>34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54F5C" w14:textId="77777777" w:rsidR="00480EF5" w:rsidRPr="00480EF5" w:rsidRDefault="00480EF5" w:rsidP="00480EF5">
            <w:r w:rsidRPr="00480EF5">
              <w:t>27 dist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23F2E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1(-), subclass A</w:t>
            </w:r>
          </w:p>
          <w:p w14:paraId="418EC1D8" w14:textId="4C07DDAA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CEJ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>-crest</w:t>
            </w:r>
            <w:r w:rsidR="00370724" w:rsidRPr="00480EF5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=3 mm</w:t>
            </w:r>
          </w:p>
          <w:p w14:paraId="1CAF584F" w14:textId="5006AFB0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="008729CB" w:rsidRPr="008729CB">
              <w:rPr>
                <w:rFonts w:ascii="Tw Cen MT" w:hAnsi="Tw Cen MT" w:cs="Arial"/>
                <w:color w:val="000000" w:themeColor="text1"/>
                <w:kern w:val="24"/>
              </w:rPr>
              <w:t>hole (</w:t>
            </w: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B8434" w14:textId="5C15CD90" w:rsidR="00480EF5" w:rsidRPr="00480EF5" w:rsidRDefault="00480EF5" w:rsidP="00480EF5">
            <w:r w:rsidRPr="00480EF5">
              <w:t>Deg.1</w:t>
            </w:r>
            <w:r w:rsidR="00370724">
              <w:t>,</w:t>
            </w:r>
            <w:r w:rsidRPr="00480EF5">
              <w:t xml:space="preserve"> subclass A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B6687" w14:textId="77777777" w:rsidR="00480EF5" w:rsidRPr="00480EF5" w:rsidRDefault="00480EF5" w:rsidP="00480EF5">
            <w:r w:rsidRPr="00480EF5">
              <w:t>6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492640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D63F4" w14:textId="77777777" w:rsidR="00480EF5" w:rsidRPr="00480EF5" w:rsidRDefault="00480EF5" w:rsidP="00480EF5">
            <w:r w:rsidRPr="00480EF5">
              <w:t>Osseous surgery</w:t>
            </w:r>
          </w:p>
        </w:tc>
      </w:tr>
      <w:tr w:rsidR="00A3377C" w:rsidRPr="00480EF5" w14:paraId="6427EBC0" w14:textId="77777777" w:rsidTr="00AE3283">
        <w:trPr>
          <w:cantSplit/>
          <w:trHeight w:val="1134"/>
        </w:trPr>
        <w:tc>
          <w:tcPr>
            <w:tcW w:w="5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B9323" w14:textId="77777777" w:rsidR="00480EF5" w:rsidRPr="00480EF5" w:rsidRDefault="00480EF5" w:rsidP="00480EF5">
            <w:r w:rsidRPr="00480EF5">
              <w:t>35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892CF" w14:textId="77777777" w:rsidR="00480EF5" w:rsidRPr="00480EF5" w:rsidRDefault="00480EF5" w:rsidP="00480EF5">
            <w:r w:rsidRPr="00480EF5">
              <w:t>16 distal</w:t>
            </w:r>
          </w:p>
        </w:tc>
        <w:tc>
          <w:tcPr>
            <w:tcW w:w="1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4FB05" w14:textId="77777777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  <w:rPr>
                <w:rFonts w:ascii="Tw Cen MT" w:hAnsi="Tw Cen MT" w:cs="Arial"/>
                <w:color w:val="000000" w:themeColor="text1"/>
                <w:kern w:val="24"/>
              </w:rPr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Deg.2(-), subclass C</w:t>
            </w:r>
          </w:p>
          <w:p w14:paraId="4E752DA2" w14:textId="6F02EAF0" w:rsidR="00480EF5" w:rsidRPr="00480EF5" w:rsidRDefault="00480EF5" w:rsidP="002464C2">
            <w:pPr>
              <w:pStyle w:val="a9"/>
              <w:numPr>
                <w:ilvl w:val="0"/>
                <w:numId w:val="1"/>
              </w:numPr>
              <w:ind w:leftChars="0"/>
            </w:pPr>
            <w:r w:rsidRPr="00480EF5">
              <w:rPr>
                <w:rFonts w:ascii="Tw Cen MT" w:hAnsi="Tw Cen MT" w:cs="Arial"/>
                <w:color w:val="000000" w:themeColor="text1"/>
                <w:kern w:val="24"/>
              </w:rPr>
              <w:t>Key</w:t>
            </w:r>
            <w:r w:rsidR="00370724">
              <w:rPr>
                <w:rFonts w:ascii="Tw Cen MT" w:hAnsi="Tw Cen MT" w:cs="Arial"/>
                <w:color w:val="000000" w:themeColor="text1"/>
                <w:kern w:val="24"/>
              </w:rPr>
              <w:t xml:space="preserve"> </w:t>
            </w:r>
            <w:r w:rsidR="008729CB" w:rsidRPr="00480EF5">
              <w:rPr>
                <w:rFonts w:ascii="Tw Cen MT" w:hAnsi="Tw Cen MT" w:cs="Arial"/>
                <w:color w:val="000000" w:themeColor="text1"/>
                <w:kern w:val="24"/>
              </w:rPr>
              <w:t>hole</w:t>
            </w:r>
            <w:r w:rsidR="008729CB" w:rsidRPr="00480EF5">
              <w:t xml:space="preserve"> (</w:t>
            </w:r>
            <w:r w:rsidRPr="00480EF5">
              <w:t>-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48934" w14:textId="22817943" w:rsidR="00480EF5" w:rsidRPr="00480EF5" w:rsidRDefault="00480EF5" w:rsidP="00480EF5">
            <w:r w:rsidRPr="00480EF5">
              <w:t>Deg.2</w:t>
            </w:r>
            <w:r w:rsidR="00370724">
              <w:t>,</w:t>
            </w:r>
            <w:r w:rsidRPr="00480EF5">
              <w:t xml:space="preserve"> subclass B</w:t>
            </w:r>
          </w:p>
        </w:tc>
        <w:tc>
          <w:tcPr>
            <w:tcW w:w="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05234" w14:textId="77777777" w:rsidR="00480EF5" w:rsidRPr="00480EF5" w:rsidRDefault="00480EF5" w:rsidP="00480EF5">
            <w:r w:rsidRPr="00480EF5">
              <w:t>10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E6537" w14:textId="77777777" w:rsidR="00480EF5" w:rsidRPr="00480EF5" w:rsidRDefault="00480EF5" w:rsidP="00480EF5">
            <w:r w:rsidRPr="00480EF5">
              <w:t>5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DCC6B" w14:textId="77777777" w:rsidR="00480EF5" w:rsidRPr="00480EF5" w:rsidRDefault="00480EF5" w:rsidP="00480EF5">
            <w:r w:rsidRPr="00480EF5">
              <w:t>Osseous surgery</w:t>
            </w:r>
          </w:p>
        </w:tc>
      </w:tr>
    </w:tbl>
    <w:p w14:paraId="6A28C9C5" w14:textId="77777777" w:rsidR="00480EF5" w:rsidRPr="00480EF5" w:rsidRDefault="00480EF5" w:rsidP="00E91A7F"/>
    <w:p w14:paraId="117C9321" w14:textId="56BFB3E2" w:rsidR="00E91A7F" w:rsidRPr="00E91A7F" w:rsidRDefault="00956F44" w:rsidP="00E91A7F">
      <w:r w:rsidRPr="00E91A7F">
        <w:t>Abbreviations</w:t>
      </w:r>
      <w:r>
        <w:rPr>
          <w:rFonts w:hint="eastAsia"/>
        </w:rPr>
        <w:t xml:space="preserve">: </w:t>
      </w:r>
      <w:r w:rsidRPr="00956F44">
        <w:t xml:space="preserve">CEJ-bot, distance from cementoenamel junction to defect bottom; CEJ-crest, distance from cementoenamel junction to bone crest; </w:t>
      </w:r>
      <w:r w:rsidR="0097346D">
        <w:t xml:space="preserve">Deg, degree; </w:t>
      </w:r>
      <w:r w:rsidRPr="00956F44">
        <w:t>GTR, guided tissue regeneration; EMD, enamel matrix derivative</w:t>
      </w:r>
    </w:p>
    <w:sectPr w:rsidR="00E91A7F" w:rsidRPr="00E91A7F" w:rsidSect="00B768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01C93" w14:textId="77777777" w:rsidR="00B72F76" w:rsidRDefault="00B72F76" w:rsidP="00B91724">
      <w:r>
        <w:separator/>
      </w:r>
    </w:p>
  </w:endnote>
  <w:endnote w:type="continuationSeparator" w:id="0">
    <w:p w14:paraId="1C3C7F28" w14:textId="77777777" w:rsidR="00B72F76" w:rsidRDefault="00B72F76" w:rsidP="00B91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w Cen MT">
    <w:altName w:val="Tw Cen MT"/>
    <w:charset w:val="00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CFB01" w14:textId="77777777" w:rsidR="00B72F76" w:rsidRDefault="00B72F76" w:rsidP="00B91724">
      <w:r>
        <w:separator/>
      </w:r>
    </w:p>
  </w:footnote>
  <w:footnote w:type="continuationSeparator" w:id="0">
    <w:p w14:paraId="7BC309A0" w14:textId="77777777" w:rsidR="00B72F76" w:rsidRDefault="00B72F76" w:rsidP="00B917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9123C9"/>
    <w:multiLevelType w:val="hybridMultilevel"/>
    <w:tmpl w:val="3098C540"/>
    <w:lvl w:ilvl="0" w:tplc="49B2AEA4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701"/>
    <w:rsid w:val="00051977"/>
    <w:rsid w:val="00107B6B"/>
    <w:rsid w:val="001136F9"/>
    <w:rsid w:val="00194A35"/>
    <w:rsid w:val="001F11A3"/>
    <w:rsid w:val="002179FD"/>
    <w:rsid w:val="002464C2"/>
    <w:rsid w:val="00247902"/>
    <w:rsid w:val="00267D86"/>
    <w:rsid w:val="0027279E"/>
    <w:rsid w:val="002C15DE"/>
    <w:rsid w:val="002E12D2"/>
    <w:rsid w:val="00370724"/>
    <w:rsid w:val="003747F2"/>
    <w:rsid w:val="0038448F"/>
    <w:rsid w:val="00480EF5"/>
    <w:rsid w:val="004979F6"/>
    <w:rsid w:val="005346DB"/>
    <w:rsid w:val="005C0273"/>
    <w:rsid w:val="006202F7"/>
    <w:rsid w:val="006D3DD5"/>
    <w:rsid w:val="0073359B"/>
    <w:rsid w:val="007A3ADD"/>
    <w:rsid w:val="007B00FD"/>
    <w:rsid w:val="007B1307"/>
    <w:rsid w:val="007E3E04"/>
    <w:rsid w:val="00822E6A"/>
    <w:rsid w:val="008729CB"/>
    <w:rsid w:val="008D3701"/>
    <w:rsid w:val="008D7DE9"/>
    <w:rsid w:val="008F23D1"/>
    <w:rsid w:val="00940D38"/>
    <w:rsid w:val="00956F44"/>
    <w:rsid w:val="0097346D"/>
    <w:rsid w:val="00982DC6"/>
    <w:rsid w:val="00A3377C"/>
    <w:rsid w:val="00A9564C"/>
    <w:rsid w:val="00AD7263"/>
    <w:rsid w:val="00AE3283"/>
    <w:rsid w:val="00AF58CC"/>
    <w:rsid w:val="00B437BA"/>
    <w:rsid w:val="00B5070C"/>
    <w:rsid w:val="00B66330"/>
    <w:rsid w:val="00B72F76"/>
    <w:rsid w:val="00B76842"/>
    <w:rsid w:val="00B91724"/>
    <w:rsid w:val="00B91E45"/>
    <w:rsid w:val="00BB5008"/>
    <w:rsid w:val="00BF1389"/>
    <w:rsid w:val="00C84CFF"/>
    <w:rsid w:val="00CA6F6B"/>
    <w:rsid w:val="00CF5100"/>
    <w:rsid w:val="00D16425"/>
    <w:rsid w:val="00DC00B1"/>
    <w:rsid w:val="00DC0F74"/>
    <w:rsid w:val="00DD2203"/>
    <w:rsid w:val="00DD26A6"/>
    <w:rsid w:val="00E20D99"/>
    <w:rsid w:val="00E91A7F"/>
    <w:rsid w:val="00EE7AD2"/>
    <w:rsid w:val="00EF3A50"/>
    <w:rsid w:val="00F26D3F"/>
    <w:rsid w:val="00F41619"/>
    <w:rsid w:val="00FE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587CC"/>
  <w15:chartTrackingRefBased/>
  <w15:docId w15:val="{843EBBA7-3373-4FC9-AAF2-66C3B71C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67D86"/>
    <w:rPr>
      <w:color w:val="808080"/>
    </w:rPr>
  </w:style>
  <w:style w:type="paragraph" w:styleId="a5">
    <w:name w:val="header"/>
    <w:basedOn w:val="a"/>
    <w:link w:val="a6"/>
    <w:uiPriority w:val="99"/>
    <w:unhideWhenUsed/>
    <w:rsid w:val="00B917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9172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917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91724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B7684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List Paragraph"/>
    <w:basedOn w:val="a"/>
    <w:uiPriority w:val="34"/>
    <w:qFormat/>
    <w:rsid w:val="00B76842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42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02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4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08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6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6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97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60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4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94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09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04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6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57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9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89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02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2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53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12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66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0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6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76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87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67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22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6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532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5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154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1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7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3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5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60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9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4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4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1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48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5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594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5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87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50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338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97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26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30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3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5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92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8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74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5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2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1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76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3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5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865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1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3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27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810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18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510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02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41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1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8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58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3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59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03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990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8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6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93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31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4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209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07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6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58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0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8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75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0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4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5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702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8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61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60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16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7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7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2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6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6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5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0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9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4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3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6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67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99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67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90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7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1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69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1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64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998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271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49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54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21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0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86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5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42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45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6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7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1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6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4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9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56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2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4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4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 Mengyao</dc:creator>
  <cp:keywords/>
  <dc:description/>
  <cp:lastModifiedBy>Chiu Mengyao</cp:lastModifiedBy>
  <cp:revision>3</cp:revision>
  <cp:lastPrinted>2021-08-22T09:07:00Z</cp:lastPrinted>
  <dcterms:created xsi:type="dcterms:W3CDTF">2021-08-23T12:39:00Z</dcterms:created>
  <dcterms:modified xsi:type="dcterms:W3CDTF">2021-08-23T12:41:00Z</dcterms:modified>
</cp:coreProperties>
</file>